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5DD" w:rsidRDefault="001375DD"/>
    <w:tbl>
      <w:tblPr>
        <w:tblW w:w="9380" w:type="dxa"/>
        <w:tblInd w:w="-44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</w:tblGrid>
      <w:tr w:rsidR="001375DD" w:rsidRPr="001375DD" w:rsidTr="0058604F">
        <w:trPr>
          <w:trHeight w:val="276"/>
        </w:trPr>
        <w:tc>
          <w:tcPr>
            <w:tcW w:w="134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rand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ocation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ize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Anti </w:t>
            </w:r>
            <w:proofErr w:type="spellStart"/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don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rt</w:t>
            </w:r>
            <w:proofErr w:type="spellEnd"/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don</w:t>
            </w:r>
            <w:proofErr w:type="spellEnd"/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Stop </w:t>
            </w:r>
            <w:proofErr w:type="spellStart"/>
            <w:r w:rsidRPr="001375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don</w:t>
            </w:r>
            <w:proofErr w:type="spellEnd"/>
          </w:p>
        </w:tc>
      </w:tr>
      <w:tr w:rsidR="001375DD" w:rsidRPr="001375DD" w:rsidTr="0058604F">
        <w:trPr>
          <w:trHeight w:val="276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xI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-1539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9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L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5-159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xII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9-228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K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1-23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D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47-24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P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08-25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P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D934AA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34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63-32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xIII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D934AA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34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22-40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G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09-40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70-44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A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29-448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R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90-45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N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53-46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S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15-46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D934AA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34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79-474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F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D934AA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934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40-48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03-64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(AA)*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H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24-648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85-767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(AA)*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4L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66-79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T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28-798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P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90-805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53-85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ytB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38-966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S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69-973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40-106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L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49-107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11-118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D934AA">
        <w:trPr>
          <w:trHeight w:val="68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V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58-119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20-126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05-141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D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68-1505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A</w:t>
            </w: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W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57-151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A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I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546D9A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1375DD"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-152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Q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208-1527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304DA5">
        <w:trPr>
          <w:trHeight w:val="276"/>
        </w:trPr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nC</w:t>
            </w:r>
            <w:proofErr w:type="spellEnd"/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310-15370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375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A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5DD" w:rsidRPr="001375DD" w:rsidTr="009A44D7">
        <w:trPr>
          <w:trHeight w:val="276"/>
        </w:trPr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proofErr w:type="spellStart"/>
            <w:r w:rsidRPr="001375DD">
              <w:rPr>
                <w:rFonts w:ascii="Times New Roman" w:hAnsi="Times New Roman" w:cs="Times New Roman"/>
                <w:lang w:eastAsia="es-ES"/>
              </w:rPr>
              <w:t>trnY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1375DD">
              <w:rPr>
                <w:rFonts w:ascii="Times New Roman" w:hAnsi="Times New Roman" w:cs="Times New Roman"/>
                <w:lang w:eastAsia="es-ES"/>
              </w:rPr>
              <w:t>N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rPr>
                <w:rFonts w:ascii="Times New Roman" w:hAnsi="Times New Roman" w:cs="Times New Roman"/>
                <w:lang w:eastAsia="es-ES"/>
              </w:rPr>
            </w:pPr>
            <w:r w:rsidRPr="001375DD">
              <w:rPr>
                <w:rFonts w:ascii="Times New Roman" w:hAnsi="Times New Roman" w:cs="Times New Roman"/>
                <w:lang w:eastAsia="es-ES"/>
              </w:rPr>
              <w:t>15375-15436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1375DD">
              <w:rPr>
                <w:rFonts w:ascii="Times New Roman" w:hAnsi="Times New Roman" w:cs="Times New Roman"/>
                <w:lang w:eastAsia="es-ES"/>
              </w:rPr>
              <w:t>6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1375DD">
              <w:rPr>
                <w:rFonts w:ascii="Times New Roman" w:hAnsi="Times New Roman" w:cs="Times New Roman"/>
                <w:lang w:eastAsia="es-ES"/>
              </w:rPr>
              <w:t>GTA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375DD" w:rsidRPr="001375DD" w:rsidRDefault="001375DD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</w:p>
        </w:tc>
      </w:tr>
      <w:tr w:rsidR="009A44D7" w:rsidRPr="001375DD" w:rsidTr="00304DA5">
        <w:trPr>
          <w:trHeight w:val="276"/>
        </w:trPr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A44D7" w:rsidRPr="001375DD" w:rsidRDefault="009A44D7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ascii="Times New Roman" w:hAnsi="Times New Roman" w:cs="Times New Roman"/>
                <w:lang w:eastAsia="es-ES"/>
              </w:rPr>
              <w:t>DLP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A44D7" w:rsidRPr="001375DD" w:rsidRDefault="009A44D7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A44D7" w:rsidRPr="001375DD" w:rsidRDefault="009A44D7" w:rsidP="001375DD">
            <w:pPr>
              <w:spacing w:after="0" w:line="240" w:lineRule="auto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ascii="Times New Roman" w:hAnsi="Times New Roman" w:cs="Times New Roman"/>
                <w:lang w:eastAsia="es-ES"/>
              </w:rPr>
              <w:t>12632-14104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A44D7" w:rsidRPr="001375DD" w:rsidRDefault="009A44D7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>
              <w:rPr>
                <w:rFonts w:ascii="Times New Roman" w:hAnsi="Times New Roman" w:cs="Times New Roman"/>
                <w:lang w:eastAsia="es-ES"/>
              </w:rPr>
              <w:t>1473</w:t>
            </w:r>
            <w:bookmarkStart w:id="0" w:name="_GoBack"/>
            <w:bookmarkEnd w:id="0"/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A44D7" w:rsidRPr="001375DD" w:rsidRDefault="009A44D7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A44D7" w:rsidRPr="001375DD" w:rsidRDefault="009A44D7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A44D7" w:rsidRPr="001375DD" w:rsidRDefault="009A44D7" w:rsidP="001375D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</w:p>
        </w:tc>
      </w:tr>
    </w:tbl>
    <w:p w:rsidR="004536A0" w:rsidRDefault="004536A0"/>
    <w:p w:rsidR="0057741F" w:rsidRDefault="0057741F" w:rsidP="004536A0">
      <w:pPr>
        <w:rPr>
          <w:rFonts w:ascii="Times New Roman" w:hAnsi="Times New Roman" w:cs="Times New Roman"/>
          <w:lang w:val="en-GB"/>
        </w:rPr>
      </w:pPr>
    </w:p>
    <w:p w:rsidR="0057741F" w:rsidRPr="00973E9B" w:rsidRDefault="0057741F" w:rsidP="004536A0">
      <w:pPr>
        <w:rPr>
          <w:rFonts w:ascii="Times New Roman" w:hAnsi="Times New Roman" w:cs="Times New Roman"/>
          <w:lang w:val="en-GB"/>
        </w:rPr>
      </w:pPr>
    </w:p>
    <w:sectPr w:rsidR="0057741F" w:rsidRPr="00973E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5DD"/>
    <w:rsid w:val="001375DD"/>
    <w:rsid w:val="00242A74"/>
    <w:rsid w:val="002C41F3"/>
    <w:rsid w:val="00304DA5"/>
    <w:rsid w:val="004536A0"/>
    <w:rsid w:val="00546D9A"/>
    <w:rsid w:val="0057741F"/>
    <w:rsid w:val="0058604F"/>
    <w:rsid w:val="005C5011"/>
    <w:rsid w:val="005D14C3"/>
    <w:rsid w:val="007118A9"/>
    <w:rsid w:val="00973E9B"/>
    <w:rsid w:val="0098755E"/>
    <w:rsid w:val="009A44D7"/>
    <w:rsid w:val="00D9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BD8EA"/>
  <w15:chartTrackingRefBased/>
  <w15:docId w15:val="{AB371477-B42B-4B64-B915-F39D06D3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sainz@outlook.es</dc:creator>
  <cp:keywords/>
  <dc:description/>
  <cp:lastModifiedBy>luciasainz@outlook.es</cp:lastModifiedBy>
  <cp:revision>13</cp:revision>
  <dcterms:created xsi:type="dcterms:W3CDTF">2020-08-09T20:29:00Z</dcterms:created>
  <dcterms:modified xsi:type="dcterms:W3CDTF">2020-08-31T09:17:00Z</dcterms:modified>
</cp:coreProperties>
</file>